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085E2" w14:textId="0650351F" w:rsidR="00BD297F" w:rsidRPr="00350241" w:rsidRDefault="00BD297F" w:rsidP="00E561C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</w:p>
    <w:p w14:paraId="0CDD233E" w14:textId="77777777" w:rsidR="00015579" w:rsidRDefault="00015579" w:rsidP="00E561C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1A9DC9D5" w14:textId="77777777" w:rsidR="00E561C0" w:rsidRPr="00350241" w:rsidRDefault="00E561C0" w:rsidP="00E561C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3254AEB8" w14:textId="4E1290D2" w:rsidR="00015579" w:rsidRPr="00350241" w:rsidRDefault="00D32D23" w:rsidP="00E561C0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>1</w:t>
      </w:r>
      <w:r w:rsidR="00E561C0">
        <w:rPr>
          <w:rFonts w:ascii="Arial" w:hAnsi="Arial" w:cs="Arial"/>
          <w:b/>
          <w:sz w:val="20"/>
          <w:szCs w:val="20"/>
          <w:lang w:val="en-US"/>
        </w:rPr>
        <w:t>.</w:t>
      </w:r>
      <w:r w:rsidR="00015579" w:rsidRPr="00350241">
        <w:rPr>
          <w:rFonts w:ascii="Arial" w:hAnsi="Arial" w:cs="Arial"/>
          <w:b/>
          <w:sz w:val="20"/>
          <w:szCs w:val="20"/>
          <w:lang w:val="en-US"/>
        </w:rPr>
        <w:t xml:space="preserve"> Full search strategy for Pubmed incl.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7714"/>
      </w:tblGrid>
      <w:tr w:rsidR="00015579" w:rsidRPr="00E561C0" w14:paraId="2191F448" w14:textId="77777777" w:rsidTr="00CE34EE">
        <w:tc>
          <w:tcPr>
            <w:tcW w:w="1305" w:type="dxa"/>
          </w:tcPr>
          <w:p w14:paraId="75BFA77A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Population, Context &amp; Outcome</w:t>
            </w:r>
          </w:p>
        </w:tc>
        <w:tc>
          <w:tcPr>
            <w:tcW w:w="7714" w:type="dxa"/>
          </w:tcPr>
          <w:p w14:paraId="5488DCF8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((("advanced parental age"[Title/Abstract]) OR ("advanced maternal age"[Title/Abstract]) OR ("advanced paternal age"[Title/Abstract]) OR ("advanced reproductive age"[Title/Abstract]) OR ("late parent*"[Title/Abstract]) OR ("late motherhood"[Title/Abstract]) OR ("late fatherhood"[Title/Abstract])) </w:t>
            </w: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AND</w:t>
            </w: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 (("Fertilization in Vitro"[Mesh]) OR ("Sperm Injections, Intracytoplasmic"[Mesh]) OR ("Reproductive Techniques"[Mesh]) OR ("Reproductive Techniques, Assisted"[Mesh]) OR ("Reproduction"[Mesh]) OR ("Pregnancy"[Mesh]) OR ("IVF"[Title/Abstract]) OR ("in vitro fertilization"[Title/Abstract]) OR ("in-vitro fertilization"[Title/Abstract]) OR ("fertilization in vitro"[Title/Abstract]) OR ("ICSI"[Title/Abstract]) OR ("intracytoplasmic sperm injection"[Title/Abstract]) OR ("reproductive techn*"[Title/Abstract]) OR ("assisted reproductive technolog*"[Title/Abstract]) OR ("assisted reproduction"[Title/Abstract]) OR ("assisted conception"[Title/Abstract]) OR ("reproduction"[Title/Abstract]) OR ("conception"[Title/Abstract]) OR ("birth*"[Title/Abstract]) OR ("pregnan*"[Title/Abstract])) </w:t>
            </w: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AND</w:t>
            </w: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 (("Morals"[Mesh]) OR ("Ethics"[Mesh]) OR ("Social Justice"[Mesh]) OR ("Ageism"[Mesh]) OR ("Risk"[Mesh]) OR ("wellbeing"[Title/Abstract]) OR ("well-being"[Title/Abstract]) OR ("psycho-social"[Title/Abstract]) OR ("social"[Title/Abstract]) OR ("ethical"[Title/Abstract]) OR ("right to reproduce"[Title/Abstract]) OR ("justice"[Title/Abstract]) OR ("family functioning"[Title/Abstract]) OR ("parental competenc*"[Title/Abstract]) OR ("ageism"[Title/Abstract]) OR ("reproductive autonomy"[Title/Abstract]) OR ("outcome*"[Title/Abstract]) OR ("risk*"[Title/Abstract]) OR ("benefit*"[Title/Abstract])))</w:t>
            </w:r>
          </w:p>
        </w:tc>
      </w:tr>
      <w:tr w:rsidR="00015579" w:rsidRPr="00E561C0" w14:paraId="19D26030" w14:textId="77777777" w:rsidTr="00CE34EE">
        <w:tc>
          <w:tcPr>
            <w:tcW w:w="9019" w:type="dxa"/>
            <w:gridSpan w:val="2"/>
          </w:tcPr>
          <w:p w14:paraId="77552DFE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With the additionally applied filters: “time”, “human” and “language (only English)”</w:t>
            </w:r>
          </w:p>
        </w:tc>
      </w:tr>
    </w:tbl>
    <w:p w14:paraId="36C0CF1B" w14:textId="77777777" w:rsidR="00015579" w:rsidRDefault="00015579" w:rsidP="00E561C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DD60518" w14:textId="77777777" w:rsidR="00E561C0" w:rsidRPr="00350241" w:rsidRDefault="00E561C0" w:rsidP="00E561C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368E2BBB" w14:textId="2D1E2866" w:rsidR="00015579" w:rsidRPr="00350241" w:rsidRDefault="00D32D23" w:rsidP="00E561C0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>2</w:t>
      </w:r>
      <w:r w:rsidR="00E561C0">
        <w:rPr>
          <w:rFonts w:ascii="Arial" w:hAnsi="Arial" w:cs="Arial"/>
          <w:b/>
          <w:sz w:val="20"/>
          <w:szCs w:val="20"/>
          <w:lang w:val="en-US"/>
        </w:rPr>
        <w:t>.</w:t>
      </w:r>
      <w:r w:rsidR="00015579" w:rsidRPr="00350241">
        <w:rPr>
          <w:rFonts w:ascii="Arial" w:hAnsi="Arial" w:cs="Arial"/>
          <w:b/>
          <w:sz w:val="20"/>
          <w:szCs w:val="20"/>
          <w:lang w:val="en-US"/>
        </w:rPr>
        <w:t xml:space="preserve"> Full search strategy for the database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7714"/>
      </w:tblGrid>
      <w:tr w:rsidR="00015579" w:rsidRPr="00E561C0" w14:paraId="55CDA4EA" w14:textId="77777777" w:rsidTr="00CE34EE">
        <w:tc>
          <w:tcPr>
            <w:tcW w:w="1305" w:type="dxa"/>
          </w:tcPr>
          <w:p w14:paraId="07307FC0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Population, Context &amp; Outcome</w:t>
            </w:r>
          </w:p>
        </w:tc>
        <w:tc>
          <w:tcPr>
            <w:tcW w:w="7714" w:type="dxa"/>
          </w:tcPr>
          <w:p w14:paraId="6AA1A1EB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('advanced maternal age'/exp OR 'advanced parental age':ab,ti OR 'advanced maternal age':ab,ti OR 'advanced paternal age':ab,ti OR 'advanced reproductive age':ab,ti OR 'late parent*':ab,ti OR 'late motherhood':ab,ti OR 'late fatherhood':ab,ti) </w:t>
            </w: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AND</w:t>
            </w: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 ('ivf'/exp OR 'in vitro fertilization'/exp OR 'intracytoplasmic sperm injection'/exp OR 'reproductive technologies'/exp OR 'assisted reproduction'/exp OR 'assisted conception'/exp OR 'reproduction'/exp OR 'conception'/exp OR 'birth'/exp OR 'pregnancy'/exp OR 'ivf':ab,ti OR 'in vitro fertilization':ab,ti OR 'in-vitro fertilization':ab,ti OR 'fertilization in vitro':ab,ti OR 'icsi':ab,ti OR 'intracytoplasmic sperm injection':ab,ti OR 'reproductive techn*':ab,ti OR 'assisted reproductive technolog*':ab,ti OR 'assisted reproduction':ab,ti OR 'assisted conception':ab,ti OR 'reproduction':ab,ti OR 'conception':ab,ti OR 'birth*':ab,ti OR 'pregnan*':ab,ti) </w:t>
            </w: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AND</w:t>
            </w: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 ('wellbeing'/exp OR 'social'/exp OR 'justice'/exp OR 'family functioning'/exp OR 'ageism'/exp OR 'outcome'/exp OR 'risk'/exp OR 'wellbeing':ab,ti OR 'well-being':ab,ti OR 'psycho-social':ab,ti OR 'social':ab,ti OR 'ethical':ab,ti OR 'right to reproduce':ab,ti OR 'justice':ab,ti OR 'family functioning':ab,ti OR 'parental competenc*':ab,ti OR 'ageism':ab,ti OR 'reproductive autonomy':ab,ti OR 'outcome*':ab,ti OR 'risk*':ab,ti OR 'benefit*':ab,ti)</w:t>
            </w:r>
          </w:p>
        </w:tc>
      </w:tr>
      <w:tr w:rsidR="00015579" w:rsidRPr="00E561C0" w14:paraId="23D86825" w14:textId="77777777" w:rsidTr="00CE34EE">
        <w:tc>
          <w:tcPr>
            <w:tcW w:w="9019" w:type="dxa"/>
            <w:gridSpan w:val="2"/>
          </w:tcPr>
          <w:p w14:paraId="4D3C781A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With the additionally applied filters: “time”, “human” and “language (only English)” and excluding conference abstracts, conference papers and conference reviews.</w:t>
            </w:r>
          </w:p>
        </w:tc>
      </w:tr>
    </w:tbl>
    <w:p w14:paraId="40202018" w14:textId="77777777" w:rsidR="00015579" w:rsidRDefault="00015579" w:rsidP="00E561C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2B7C0B97" w14:textId="77777777" w:rsidR="00E561C0" w:rsidRPr="00350241" w:rsidRDefault="00E561C0" w:rsidP="00E561C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0D575A6" w14:textId="7CA6FBFE" w:rsidR="00015579" w:rsidRPr="00350241" w:rsidRDefault="00D32D23" w:rsidP="00E561C0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>3</w:t>
      </w:r>
      <w:r w:rsidR="00E561C0">
        <w:rPr>
          <w:rFonts w:ascii="Arial" w:hAnsi="Arial" w:cs="Arial"/>
          <w:b/>
          <w:sz w:val="20"/>
          <w:szCs w:val="20"/>
          <w:lang w:val="en-US"/>
        </w:rPr>
        <w:t>.</w:t>
      </w:r>
      <w:r w:rsidR="00015579" w:rsidRPr="00350241">
        <w:rPr>
          <w:rFonts w:ascii="Arial" w:hAnsi="Arial" w:cs="Arial"/>
          <w:b/>
          <w:sz w:val="20"/>
          <w:szCs w:val="20"/>
          <w:lang w:val="en-US"/>
        </w:rPr>
        <w:t xml:space="preserve"> Full search strategy for the database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7714"/>
      </w:tblGrid>
      <w:tr w:rsidR="00015579" w:rsidRPr="00E561C0" w14:paraId="2508C121" w14:textId="77777777" w:rsidTr="00CE34EE">
        <w:tc>
          <w:tcPr>
            <w:tcW w:w="1305" w:type="dxa"/>
          </w:tcPr>
          <w:p w14:paraId="280F3A52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Population, Context &amp; Outcome</w:t>
            </w:r>
          </w:p>
        </w:tc>
        <w:tc>
          <w:tcPr>
            <w:tcW w:w="7714" w:type="dxa"/>
          </w:tcPr>
          <w:p w14:paraId="6B3D2D89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( TITLE-ABS-KEY ( ( "advanced parental age" )  OR  ( "advanced maternal age" )  OR  ( "advanced paternal age" )  OR  ( "advanced reproductive age" )  OR  ( "late parent*" )  OR  ( "late motherhood" )  OR  ( "late fatherhood" ) )  AND  TITLE-ABS-KEY ( ( "IVF" )  OR  ( "in vitro fertilization" )  OR  ( "in-vitro fertilization" )  OR  ( "fertilization in vitro" )  OR  ( "ICSI" )  OR  ( "intracytoplasmic sperm injection" )  OR  ( "reproductive techn*" )  OR  ( "assisted reproductive technolog*" )  OR  ( "assisted reproduction" )  OR  ( "assisted conception" )  OR  ( "reproduction" )  OR  ( </w:t>
            </w: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"conception" )  OR  ( "birth*" )  OR  ( "pregnan*" ) )  AND  TITLE-ABS-KEY ( ( "wellbeing" )  OR  ( "well-being" )  OR  ( "psycho-social" )  OR  ( "social" )  OR  ( "ethical" )  OR  ( "right to reproduce" )  OR  ( "justice" )  OR  ( "family functioning" )  OR  ( "parental competenc*" )  OR  ( "ageism" )  OR  ( "reproductive autonomy" )  OR  ( "outcome*" )  OR  ( "risk*" )  OR  ( "benefit*" ) ) )  </w:t>
            </w:r>
          </w:p>
        </w:tc>
      </w:tr>
      <w:tr w:rsidR="00015579" w:rsidRPr="00E561C0" w14:paraId="1BC639D9" w14:textId="77777777" w:rsidTr="00CE34EE">
        <w:tc>
          <w:tcPr>
            <w:tcW w:w="9019" w:type="dxa"/>
            <w:gridSpan w:val="2"/>
          </w:tcPr>
          <w:p w14:paraId="5BE5D917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With the additionally applied filters: “time”, “human” and “language (only English)” and excluding conference papers.</w:t>
            </w:r>
          </w:p>
        </w:tc>
      </w:tr>
    </w:tbl>
    <w:p w14:paraId="1EA6024A" w14:textId="77777777" w:rsidR="00015579" w:rsidRDefault="00015579" w:rsidP="00E561C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61B29D28" w14:textId="77777777" w:rsidR="00E561C0" w:rsidRPr="00350241" w:rsidRDefault="00E561C0" w:rsidP="00E561C0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1C44044A" w14:textId="1F8CEE84" w:rsidR="00015579" w:rsidRPr="00350241" w:rsidRDefault="00D32D23" w:rsidP="00E561C0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>4</w:t>
      </w:r>
      <w:r w:rsidR="00E561C0">
        <w:rPr>
          <w:rFonts w:ascii="Arial" w:hAnsi="Arial" w:cs="Arial"/>
          <w:b/>
          <w:sz w:val="20"/>
          <w:szCs w:val="20"/>
          <w:lang w:val="en-US"/>
        </w:rPr>
        <w:t>.</w:t>
      </w:r>
      <w:r w:rsidR="00015579" w:rsidRPr="00350241">
        <w:rPr>
          <w:rFonts w:ascii="Arial" w:hAnsi="Arial" w:cs="Arial"/>
          <w:b/>
          <w:sz w:val="20"/>
          <w:szCs w:val="20"/>
          <w:lang w:val="en-US"/>
        </w:rPr>
        <w:t xml:space="preserve"> Full search strategy for the database PsycInf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8"/>
      </w:tblGrid>
      <w:tr w:rsidR="00015579" w:rsidRPr="00E561C0" w14:paraId="2DB798BC" w14:textId="77777777" w:rsidTr="00CE34EE">
        <w:tc>
          <w:tcPr>
            <w:tcW w:w="1271" w:type="dxa"/>
          </w:tcPr>
          <w:p w14:paraId="78654EEA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Population</w:t>
            </w:r>
          </w:p>
          <w:p w14:paraId="61916483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21C9D906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748" w:type="dxa"/>
          </w:tcPr>
          <w:p w14:paraId="57977014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advanced parental age OR advanced maternal age OR advanced paternal age OR advanced reproductive age OR late parent* OR late motherhood OR late fatherhood).m_titl. or</w:t>
            </w:r>
          </w:p>
          <w:p w14:paraId="67B3923E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FE52B3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advanced parental age OR advanced maternal age OR advanced paternal age OR advanced reproductive age OR late parent* OR late motherhood OR late fatherhood).ab.</w:t>
            </w:r>
          </w:p>
        </w:tc>
      </w:tr>
      <w:tr w:rsidR="00015579" w:rsidRPr="00E561C0" w14:paraId="07C5FBA2" w14:textId="77777777" w:rsidTr="00CE34EE">
        <w:tc>
          <w:tcPr>
            <w:tcW w:w="1271" w:type="dxa"/>
          </w:tcPr>
          <w:p w14:paraId="776B39F0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Context</w:t>
            </w:r>
          </w:p>
          <w:p w14:paraId="679A9DA0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319E037A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748" w:type="dxa"/>
          </w:tcPr>
          <w:p w14:paraId="15F83EEF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exp Reproductive Technology/ or exp Birth/ or exp Pregnancy) or</w:t>
            </w:r>
          </w:p>
          <w:p w14:paraId="6F93019B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B18CA5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ivf or in vitro fertilization or in-vitro fertilization or fertilization in vitro or ICSI or intracytoplasmic sperm injection or reproductive techn* or assisted reproductive technolog* or assisted reproduction or assisted conception or reproduction or conception or birth* or pregnan*).m_titl. or</w:t>
            </w:r>
          </w:p>
          <w:p w14:paraId="376D8104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FB3FA8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ivf or in vitro fertilization or in-vitro fertilization or fertilization in vitro or ICSI or intracytoplasmic sperm injection or reproductive techn* or assisted reproductive technolog* or assisted reproduction or assisted conception or reproduction or conception or birth* or pregnan*).ab.</w:t>
            </w:r>
          </w:p>
        </w:tc>
      </w:tr>
      <w:tr w:rsidR="00015579" w:rsidRPr="00E561C0" w14:paraId="15C7F671" w14:textId="77777777" w:rsidTr="00CE34EE">
        <w:tc>
          <w:tcPr>
            <w:tcW w:w="1271" w:type="dxa"/>
          </w:tcPr>
          <w:p w14:paraId="51532308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</w:t>
            </w:r>
          </w:p>
          <w:p w14:paraId="7D73D80C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0344502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748" w:type="dxa"/>
          </w:tcPr>
          <w:p w14:paraId="50485948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exp Well Being/ or exp Psychological Factors/ or exp Ethics/ or exp Justice/ or exp Ageism/) or</w:t>
            </w:r>
          </w:p>
          <w:p w14:paraId="02960D28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835D85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wellbeing or well-being or psycho-social or social or ethical or right to reproduce or justice or family functioning or parental competenc* or ageism or reproductive autonomy or outcome* or risk* or benefit*).m_titl. or</w:t>
            </w:r>
          </w:p>
          <w:p w14:paraId="37A794AE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FFAE21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wellbeing or well-being or psycho-social or social or ethical or right to reproduce or justice or family functioning or parental competenc* or ageism or reproductive autonomy or outcome* or risk* or benefit*).ab</w:t>
            </w:r>
          </w:p>
        </w:tc>
      </w:tr>
      <w:tr w:rsidR="00015579" w:rsidRPr="00E561C0" w14:paraId="2094A0F3" w14:textId="77777777" w:rsidTr="00CE34EE">
        <w:tc>
          <w:tcPr>
            <w:tcW w:w="9019" w:type="dxa"/>
            <w:gridSpan w:val="2"/>
          </w:tcPr>
          <w:p w14:paraId="33460759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With the additionally applied filters: “time”, “human” and “language (only English)”.</w:t>
            </w:r>
          </w:p>
        </w:tc>
      </w:tr>
    </w:tbl>
    <w:p w14:paraId="00EF45ED" w14:textId="77777777" w:rsidR="00015579" w:rsidRDefault="00015579" w:rsidP="00E561C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765A38B0" w14:textId="77777777" w:rsidR="00E561C0" w:rsidRPr="00350241" w:rsidRDefault="00E561C0" w:rsidP="00E561C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7E3D9C7D" w14:textId="3BC2B2ED" w:rsidR="00015579" w:rsidRPr="00350241" w:rsidRDefault="00D32D23" w:rsidP="00E561C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>5</w:t>
      </w:r>
      <w:r w:rsidR="00E561C0">
        <w:rPr>
          <w:rFonts w:ascii="Arial" w:hAnsi="Arial" w:cs="Arial"/>
          <w:b/>
          <w:sz w:val="20"/>
          <w:szCs w:val="20"/>
          <w:lang w:val="en-US"/>
        </w:rPr>
        <w:t>.</w:t>
      </w:r>
      <w:r w:rsidR="00015579" w:rsidRPr="00350241">
        <w:rPr>
          <w:rFonts w:ascii="Arial" w:hAnsi="Arial" w:cs="Arial"/>
          <w:b/>
          <w:sz w:val="20"/>
          <w:szCs w:val="20"/>
          <w:lang w:val="en-US"/>
        </w:rPr>
        <w:t xml:space="preserve"> Full search strategy for the database 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8"/>
      </w:tblGrid>
      <w:tr w:rsidR="00015579" w:rsidRPr="00E561C0" w14:paraId="44FC08CD" w14:textId="77777777" w:rsidTr="00CE34EE">
        <w:tc>
          <w:tcPr>
            <w:tcW w:w="1271" w:type="dxa"/>
          </w:tcPr>
          <w:p w14:paraId="1CA96A03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Population</w:t>
            </w:r>
          </w:p>
          <w:p w14:paraId="2A54BFA5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1048EC85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748" w:type="dxa"/>
          </w:tcPr>
          <w:p w14:paraId="58A65A0B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TI ((“advanced parental age”) OR (“advanced maternal age”) OR (“advanced paternal age”) OR (“advanced reproductive age”) OR</w:t>
            </w:r>
          </w:p>
          <w:p w14:paraId="00D94CE3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“late parent*”) OR (“late motherhood”) OR (“late fatherhood”)) OR</w:t>
            </w:r>
          </w:p>
          <w:p w14:paraId="2B6761BB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1CFE6E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AB ((“advanced parental age”) OR (“advanced maternal age”) OR (“advanced paternal age”) OR (“advanced reproductive age”) OR</w:t>
            </w:r>
          </w:p>
          <w:p w14:paraId="4B59897B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“late parent*”) OR (“late motherhood”) OR (“late fatherhood”))</w:t>
            </w:r>
          </w:p>
        </w:tc>
      </w:tr>
      <w:tr w:rsidR="00015579" w:rsidRPr="00E561C0" w14:paraId="41632D28" w14:textId="77777777" w:rsidTr="00CE34EE">
        <w:tc>
          <w:tcPr>
            <w:tcW w:w="1271" w:type="dxa"/>
          </w:tcPr>
          <w:p w14:paraId="13EA8781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Context</w:t>
            </w:r>
          </w:p>
          <w:p w14:paraId="275D09FA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37547272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748" w:type="dxa"/>
          </w:tcPr>
          <w:p w14:paraId="3DB742DA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(MM “Fertilization in Vitro”) OR (MM “Reproduction Techniques”) OR (MM “Reproduction”) OR (MM “Pregnancy”)) OR</w:t>
            </w:r>
          </w:p>
          <w:p w14:paraId="3A8C6AF4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EFF09A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TI ((“IVF”) OR (“in vitro fertilization”) OR (“in-vitro fertilization”) OR (“fertilization in vitro”) OR (“ICSI”) OR (“intracytoplasmic sperm injection”) OR (“reproductive techn*”) OR (“assisted reproductive technolog*”) OR (“assisted reproduction”) OR (“assisted conception”) OR (“reproduction”) OR (“conception”) OR (“birth*”) OR (“pregnan*”)) OR</w:t>
            </w:r>
          </w:p>
          <w:p w14:paraId="0AEE153F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B1C86F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AB ((“IVF”) OR (“in vitro fertilization”) OR (“in-vitro fertilization”) OR (“fertilization in vitro”) OR (“ICSI”) OR (“intracytoplasmic sperm injection”) OR (“reproductive techn*”) </w:t>
            </w: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R (“assisted reproductive technolog*”) OR (“assisted reproduction”) OR (“assisted conception”) OR (“reproduction”) OR (“conception”) OR (“birth*”) OR (“pregnan*”))</w:t>
            </w:r>
          </w:p>
        </w:tc>
      </w:tr>
      <w:tr w:rsidR="00015579" w:rsidRPr="00E561C0" w14:paraId="4F55C63B" w14:textId="77777777" w:rsidTr="00CE34EE">
        <w:tc>
          <w:tcPr>
            <w:tcW w:w="1271" w:type="dxa"/>
          </w:tcPr>
          <w:p w14:paraId="14C8216A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Outcome</w:t>
            </w:r>
          </w:p>
          <w:p w14:paraId="5CB696BB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63C158C0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748" w:type="dxa"/>
          </w:tcPr>
          <w:p w14:paraId="0B76AF45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((MM “Ethics”) OR (MM “Family Functioning”) OR (MM “Ageism”)) OR </w:t>
            </w:r>
          </w:p>
          <w:p w14:paraId="632EA4A9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6FC2E3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TI ((“wellbeing”) OR (“well-being”) OR (“psycho-social”) OR (“social”) OR (“ethical”) OR (“right to reproduce”) OR (“justice”) OR (“family functioning”) OR (“parental competenc*”) OR (“ageism”) OR (“reproductive autonomy”) OR (“outcome*”) OR (“risk*”) OR (“benefit*”)) OR</w:t>
            </w:r>
          </w:p>
          <w:p w14:paraId="4D94299F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0DAA94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AB ((“wellbeing”) OR (“well-being”) OR (“psycho-social”) OR (“social”) OR (“ethical”) OR (“right to reproduce”) OR (“justice”) OR (“family functioning”) OR (“parental competenc*”) OR (“ageism”) OR (“reproductive autonomy”) OR (“outcome*”) OR (“risk*”) OR (“benefit*”))</w:t>
            </w:r>
          </w:p>
        </w:tc>
      </w:tr>
      <w:tr w:rsidR="00015579" w:rsidRPr="00E561C0" w14:paraId="054BA97F" w14:textId="77777777" w:rsidTr="00CE34EE">
        <w:tc>
          <w:tcPr>
            <w:tcW w:w="9019" w:type="dxa"/>
            <w:gridSpan w:val="2"/>
          </w:tcPr>
          <w:p w14:paraId="28A2B6CD" w14:textId="77777777" w:rsidR="00015579" w:rsidRPr="00350241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With the additionally applied filters: “time”, “human” and “language (only English)”.</w:t>
            </w:r>
          </w:p>
        </w:tc>
      </w:tr>
    </w:tbl>
    <w:p w14:paraId="42B22A81" w14:textId="77777777" w:rsidR="00015579" w:rsidRDefault="00015579" w:rsidP="00E561C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481567A3" w14:textId="77777777" w:rsidR="00E561C0" w:rsidRPr="00350241" w:rsidRDefault="00E561C0" w:rsidP="00E561C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7835AAB5" w14:textId="5D71B4B7" w:rsidR="00015579" w:rsidRPr="00350241" w:rsidRDefault="00D32D23" w:rsidP="00E561C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350241" w:rsidRPr="00350241">
        <w:rPr>
          <w:rFonts w:ascii="Arial" w:hAnsi="Arial" w:cs="Arial"/>
          <w:b/>
          <w:sz w:val="20"/>
          <w:szCs w:val="20"/>
          <w:lang w:val="en-US"/>
        </w:rPr>
        <w:t>6</w:t>
      </w:r>
      <w:r w:rsidR="00E561C0">
        <w:rPr>
          <w:rFonts w:ascii="Arial" w:hAnsi="Arial" w:cs="Arial"/>
          <w:b/>
          <w:sz w:val="20"/>
          <w:szCs w:val="20"/>
          <w:lang w:val="en-US"/>
        </w:rPr>
        <w:t>.</w:t>
      </w:r>
      <w:r w:rsidR="00015579" w:rsidRPr="00350241">
        <w:rPr>
          <w:rFonts w:ascii="Arial" w:hAnsi="Arial" w:cs="Arial"/>
          <w:b/>
          <w:sz w:val="20"/>
          <w:szCs w:val="20"/>
          <w:lang w:val="en-US"/>
        </w:rPr>
        <w:t xml:space="preserve"> Full search strategy for the database Soc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7812"/>
      </w:tblGrid>
      <w:tr w:rsidR="00015579" w:rsidRPr="00E561C0" w14:paraId="5149E82A" w14:textId="77777777" w:rsidTr="00CE34EE">
        <w:tc>
          <w:tcPr>
            <w:tcW w:w="1250" w:type="dxa"/>
            <w:vAlign w:val="center"/>
          </w:tcPr>
          <w:p w14:paraId="3DE2E16F" w14:textId="77777777" w:rsidR="00015579" w:rsidRPr="00350241" w:rsidRDefault="00015579" w:rsidP="00E561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Population</w:t>
            </w:r>
          </w:p>
          <w:p w14:paraId="43EF2695" w14:textId="77777777" w:rsidR="00015579" w:rsidRPr="00350241" w:rsidRDefault="00015579" w:rsidP="00E561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48A7F201" w14:textId="77777777" w:rsidR="00015579" w:rsidRPr="00350241" w:rsidRDefault="00015579" w:rsidP="00E561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769" w:type="dxa"/>
          </w:tcPr>
          <w:p w14:paraId="6DFBDBF7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TI ((“advanced parental age”) OR (“advanced maternal age”) OR (“advanced paternal age”) OR (“advanced reproductive age”) OR (“late parent*”) OR (“late motherhood”) OR (“late fatherhood”)) OR</w:t>
            </w:r>
          </w:p>
          <w:p w14:paraId="72327722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113C7B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AB ((“advanced parental age”) OR (“advanced maternal age”) OR (“advanced paternal age”) OR (“advanced reproductive age”) OR (“late parent*”) OR (“late motherhood”) OR (“late fatherhood”))</w:t>
            </w:r>
          </w:p>
        </w:tc>
      </w:tr>
      <w:tr w:rsidR="00015579" w:rsidRPr="00E561C0" w14:paraId="0B7310AB" w14:textId="77777777" w:rsidTr="00CE34EE">
        <w:tc>
          <w:tcPr>
            <w:tcW w:w="1129" w:type="dxa"/>
            <w:vAlign w:val="center"/>
          </w:tcPr>
          <w:p w14:paraId="1B5C76EA" w14:textId="77777777" w:rsidR="00015579" w:rsidRPr="00350241" w:rsidRDefault="00015579" w:rsidP="00E561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Context</w:t>
            </w:r>
          </w:p>
          <w:p w14:paraId="454AB8D0" w14:textId="77777777" w:rsidR="00015579" w:rsidRPr="00350241" w:rsidRDefault="00015579" w:rsidP="00E561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EA0DA2E" w14:textId="77777777" w:rsidR="00015579" w:rsidRPr="00350241" w:rsidRDefault="00015579" w:rsidP="00E561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890" w:type="dxa"/>
          </w:tcPr>
          <w:p w14:paraId="5BDEEFA6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((DE “fertilization in vitro”) OR (DE “reproductive technology”) OR (DE “reproduction”) OR (DE “pregnancy”)) OR</w:t>
            </w:r>
          </w:p>
          <w:p w14:paraId="129CA473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5D8DE5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TI ((“IVF”) OR (“in vitro fertilization”) OR (“in-vitro fertilization”) OR (“fertilization in vitro”) OR (“ICSI”) OR (“intracytoplasmic sperm injection”) OR (“reproductive techn*”) OR (“assisted reproductive technolog*”) OR (“assisted reproduction”) OR (“assisted conception”) OR (“reproduction”) OR (“conception”) OR (“birth*”) OR (“pregnan*”)) OR</w:t>
            </w:r>
          </w:p>
          <w:p w14:paraId="061953ED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B55463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AB ((“IVF”) OR (“in vitro fertilization”) OR (“in-vitro fertilization”) OR (“fertilization in vitro”) OR (“ICSI”) OR (“intracytoplasmic sperm injection”) OR (“reproductive techn*”) OR (“assisted reproductive technolog*”) OR (“assisted reproduction”) OR (“assisted conception”) OR (“reproduction”) OR (“conception”) OR (“birth*”) OR (“pregnan*”))</w:t>
            </w:r>
          </w:p>
        </w:tc>
      </w:tr>
      <w:tr w:rsidR="00015579" w:rsidRPr="00E561C0" w14:paraId="6CD0352A" w14:textId="77777777" w:rsidTr="00CE34EE">
        <w:tc>
          <w:tcPr>
            <w:tcW w:w="1129" w:type="dxa"/>
            <w:vAlign w:val="center"/>
          </w:tcPr>
          <w:p w14:paraId="58531429" w14:textId="77777777" w:rsidR="00015579" w:rsidRPr="00350241" w:rsidRDefault="00015579" w:rsidP="00E561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</w:t>
            </w:r>
          </w:p>
          <w:p w14:paraId="063950E6" w14:textId="77777777" w:rsidR="00015579" w:rsidRPr="00350241" w:rsidRDefault="00015579" w:rsidP="00E561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FE13F86" w14:textId="77777777" w:rsidR="00015579" w:rsidRPr="00350241" w:rsidRDefault="00015579" w:rsidP="00E561C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890" w:type="dxa"/>
          </w:tcPr>
          <w:p w14:paraId="5F4EEBD1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 xml:space="preserve">((DE “well-being”) OR (DE “psychosocial factors”) OR (DE “ethics”) OR (DE “ageism”)) OR </w:t>
            </w:r>
          </w:p>
          <w:p w14:paraId="71B99F98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92C6EEB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TI ((“wellbeing”) OR (“well-being”) OR (“psycho-social”) OR (“social”) OR (“ethical”) OR (“right to reproduce”) OR (“justice”) OR (“family functioning”) OR (“parental competenc*”) OR (“ageism”) OR (“reproductive autonomy”) OR (“outcome*”) OR (“risk*”) OR (“benefit*”)) OR</w:t>
            </w:r>
          </w:p>
          <w:p w14:paraId="38A8325F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A129E0" w14:textId="77777777" w:rsidR="00015579" w:rsidRPr="00350241" w:rsidRDefault="00015579" w:rsidP="00E561C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sz w:val="20"/>
                <w:szCs w:val="20"/>
                <w:lang w:val="en-US"/>
              </w:rPr>
              <w:t>AB ((“wellbeing”) OR (“well-being”) OR (“psycho-social”) OR (“social”) OR (“ethical”) OR (“right to reproduce”) OR (“justice”) OR (“family functioning”) OR (“parental competenc*”) OR (“ageism”) OR (“reproductive autonomy”) OR (“outcome*”) OR (“risk*”) OR (“benefit*”))</w:t>
            </w:r>
          </w:p>
        </w:tc>
      </w:tr>
      <w:tr w:rsidR="00015579" w:rsidRPr="00E561C0" w14:paraId="7B59D09A" w14:textId="77777777" w:rsidTr="00CE34EE">
        <w:tc>
          <w:tcPr>
            <w:tcW w:w="9019" w:type="dxa"/>
            <w:gridSpan w:val="2"/>
          </w:tcPr>
          <w:p w14:paraId="0A946E58" w14:textId="77777777" w:rsidR="00015579" w:rsidRPr="00015579" w:rsidRDefault="00015579" w:rsidP="00E561C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241">
              <w:rPr>
                <w:rFonts w:ascii="Arial" w:hAnsi="Arial" w:cs="Arial"/>
                <w:b/>
                <w:sz w:val="20"/>
                <w:szCs w:val="20"/>
                <w:lang w:val="en-US"/>
              </w:rPr>
              <w:t>With the additionally applied filters: “time” and “language (only English)”.</w:t>
            </w:r>
          </w:p>
        </w:tc>
      </w:tr>
    </w:tbl>
    <w:p w14:paraId="3FA48B59" w14:textId="77777777" w:rsidR="00015579" w:rsidRPr="00015579" w:rsidRDefault="00015579" w:rsidP="00015579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015579" w:rsidRPr="000155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99B"/>
    <w:rsid w:val="00015579"/>
    <w:rsid w:val="000F3E80"/>
    <w:rsid w:val="0012499B"/>
    <w:rsid w:val="00350241"/>
    <w:rsid w:val="0081395B"/>
    <w:rsid w:val="00AF6334"/>
    <w:rsid w:val="00BD297F"/>
    <w:rsid w:val="00D32D23"/>
    <w:rsid w:val="00E5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86D3B"/>
  <w15:chartTrackingRefBased/>
  <w15:docId w15:val="{C76E46BC-1795-4ED0-9647-3C8D694EC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13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57</Words>
  <Characters>8875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0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Bettina Neeser</dc:creator>
  <cp:keywords/>
  <dc:description/>
  <cp:lastModifiedBy>roseannehansen@me.com</cp:lastModifiedBy>
  <cp:revision>3</cp:revision>
  <dcterms:created xsi:type="dcterms:W3CDTF">2023-11-09T05:34:00Z</dcterms:created>
  <dcterms:modified xsi:type="dcterms:W3CDTF">2023-11-09T05:35:00Z</dcterms:modified>
</cp:coreProperties>
</file>